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67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6832"/>
      </w:tblGrid>
      <w:tr>
        <w:trPr>
          <w:trHeight w:val="450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Gene Name 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scription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HSG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-2-HS-glycoprotein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KBH3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kB, alkylation repair homolog 3 (E. coli)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Y2B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ylase, alpha 2B (pancreatic)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XA5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exin A5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B3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yrin repeat and SOCS box-containing 3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5G3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 synthase, H+ transporting, mitochondrial F0 complex, subunit C3 (subunit 9)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GALT3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UDP-Gal:betaGlcNAc beta 1,4- galactosyltransferase, polypeptide 3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OR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6 co-repressor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X2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expressed X-linked 2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X3_HUMAN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expressed X-linked 3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YSL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ystin-like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0orf137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10 open reading frame 137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orf39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3 open reading frame 39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orf78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6 open reading frame 78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D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rdin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068_HUMAN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X8A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chrome c oxidase subunit 8A (ubiquitous)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SZ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hepsin Z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C1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rupted in schizophrenia 1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OVL1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ongation of very long chain fatty acids (FEN1/Elo2, SUR4/Elo3, yeast)-like 1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SC1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some component 1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RL2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 receptor-like 2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1L3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-1-like 3, myoferlin (C. elegans)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ncalcin, EF-hand calcium binding protein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PT1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1 to S phase transition 1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PT2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1 to S phase transition 2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IN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ydrocephalus inducing homolog 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NG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, gamma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HD2C_HUMAN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NK1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assium channel, subfamily K, member 1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146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146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YNU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ynureninase (L-kynurenine hydrolase)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PTM4A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osomal-associated protein transmembrane 4 alpha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GEC1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lanoma antigen family C, 1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B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globin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PH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lanophilin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STD1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 sterility domain containing 1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S23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S23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MR12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tubularin related protein 12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IL3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factor, interleukin 3 regulated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X3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DPH oxidase 3</w:t>
            </w:r>
          </w:p>
        </w:tc>
      </w:tr>
      <w:tr>
        <w:trPr>
          <w:trHeight w:val="300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056174.1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  <w:szCs w:val="20"/>
              </w:rPr>
              <w:t>solute carrier family 39 (zinc transporter), member 14 isoform 2</w:t>
            </w:r>
          </w:p>
        </w:tc>
      </w:tr>
      <w:tr>
        <w:trPr>
          <w:trHeight w:val="300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116094.2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  <w:szCs w:val="20"/>
              </w:rPr>
              <w:t>hypothetical protein LOC84791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6M_HUMAN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XIP1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-B-cell leukemia homeobox interacting protein 1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M1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icentriolar material 1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BP1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idylethanolamine binding protein 1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X7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xisomal biogenesis factor 7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F1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amine-modulated factor 1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210_HUMAN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A1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ophosphatase (inorganic) 1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IF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ylprolyl isomerase F (cyclophilin F)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IL4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ylprolyl isomerase (cyclophilin)-like 4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CH1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atched homolog 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4V339_HUMAN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TEB0_HUMAN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3GAP1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3 GTPase activating protein subunit 1 (catalytic)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BP6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inoblastoma binding protein 6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S12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S12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RAS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Related RAS viral (r-ras) oncogene homolog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WDD2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SH1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 and SH3 domain containing 1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2A2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2 (organic cation transporter), member 2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TAN1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trin, alpha, non-erythrocytic 1 (alpha-fodrin)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ML2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matin (EPB72)-like 2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C1D8B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C1 domain family, member 8B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P1_HUMAN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LX1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cell leukemia homeobox 1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M16K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protein 16K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P2B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poisomerase (DNA) II beta 180kDa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R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located promoter region (to activated MET oncogene)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RF1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al regulating factor 1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AN1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traspanin 1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AP1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P-N-acteylglucosamine pyrophosphorylase 1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E2U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Ubiquitin-conjugating enzyme E2U (putative)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P2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P-glucose pyrophosphorylase 2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P13B_HUMAN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BTB8_HUMAN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385C</w:t>
            </w:r>
          </w:p>
        </w:tc>
        <w:tc>
          <w:tcPr>
            <w:tcW w:w="6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385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ext">
    <w:name w:val="text"/>
    <w:basedOn w:val="DefaultParagraphFont"/>
    <w:qFormat/>
    <w:rPr/>
  </w:style>
  <w:style w:type="character" w:styleId="Titlebold">
    <w:name w:val="titlebold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eading3Char">
    <w:name w:val="Heading 3 Char"/>
    <w:basedOn w:val="DefaultParagraphFont"/>
    <w:qFormat/>
    <w:rPr>
      <w:rFonts w:ascii="Arial" w:hAnsi="Arial" w:cs="Arial"/>
      <w:b/>
      <w:bCs/>
      <w:sz w:val="26"/>
      <w:szCs w:val="26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9T23:06:00Z</dcterms:created>
  <dc:creator>fedorov.y</dc:creator>
  <dc:description/>
  <cp:keywords/>
  <dc:language>en-US</dc:language>
  <cp:lastModifiedBy>yuriy.fedorov</cp:lastModifiedBy>
  <cp:lastPrinted>2008-11-07T09:45:00Z</cp:lastPrinted>
  <dcterms:modified xsi:type="dcterms:W3CDTF">2008-12-12T21:31:00Z</dcterms:modified>
  <cp:revision>22</cp:revision>
  <dc:subject/>
  <dc:title>miRNA-dependent regulation of human mesenchymal stem cell differentiation is revealed by functional profil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